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1BB2C" w14:textId="0B91937F" w:rsidR="000909BC" w:rsidRDefault="000909BC" w:rsidP="00380483">
      <w:pPr>
        <w:spacing w:line="360" w:lineRule="auto"/>
        <w:rPr>
          <w:rFonts w:eastAsia="Times New Roman"/>
        </w:rPr>
      </w:pPr>
      <w:r w:rsidRPr="000909BC">
        <w:rPr>
          <w:rFonts w:eastAsia="Times New Roman"/>
          <w:noProof/>
        </w:rPr>
        <w:drawing>
          <wp:inline distT="0" distB="0" distL="0" distR="0" wp14:anchorId="443BABC5" wp14:editId="28610E5B">
            <wp:extent cx="5943600" cy="5192395"/>
            <wp:effectExtent l="0" t="0" r="0" b="8255"/>
            <wp:docPr id="2130421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14BB4" w14:textId="236D0691" w:rsidR="00380483" w:rsidRPr="006F2C86" w:rsidRDefault="00380483" w:rsidP="000909BC">
      <w:pPr>
        <w:spacing w:line="360" w:lineRule="auto"/>
        <w:jc w:val="both"/>
      </w:pPr>
      <w:r w:rsidRPr="00583361">
        <w:rPr>
          <w:rFonts w:eastAsia="Times New Roman"/>
        </w:rPr>
        <w:t xml:space="preserve">Supplementary File </w:t>
      </w:r>
      <w:r w:rsidR="005F361A">
        <w:rPr>
          <w:rFonts w:eastAsia="Times New Roman"/>
        </w:rPr>
        <w:t>3</w:t>
      </w:r>
      <w:r w:rsidRPr="006F2C86">
        <w:t xml:space="preserve">: </w:t>
      </w:r>
      <w:r w:rsidRPr="00FA6229">
        <w:t xml:space="preserve">The overall pooled odds ratio of the association between knowledge of danger </w:t>
      </w:r>
      <w:r>
        <w:t>signs</w:t>
      </w:r>
      <w:r w:rsidRPr="00FA6229">
        <w:t xml:space="preserve"> during pregnancy and </w:t>
      </w:r>
      <w:r>
        <w:t xml:space="preserve">birth preparedness and complication readiness </w:t>
      </w:r>
      <w:r w:rsidRPr="00FA6229">
        <w:t>practice among pregnant Women in Ethiopia</w:t>
      </w:r>
      <w:r>
        <w:t>,2023.</w:t>
      </w:r>
    </w:p>
    <w:p w14:paraId="7F7EF377" w14:textId="77777777" w:rsidR="00380483" w:rsidRDefault="00380483"/>
    <w:sectPr w:rsidR="00380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4C"/>
    <w:rsid w:val="000909BC"/>
    <w:rsid w:val="0031294C"/>
    <w:rsid w:val="00362A9E"/>
    <w:rsid w:val="00380483"/>
    <w:rsid w:val="005E681A"/>
    <w:rsid w:val="005F361A"/>
    <w:rsid w:val="00692688"/>
    <w:rsid w:val="00C11C6F"/>
    <w:rsid w:val="00C866EC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11993"/>
  <w15:chartTrackingRefBased/>
  <w15:docId w15:val="{31B1FD40-A644-4F76-BEE4-CF51FEA9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93</Characters>
  <Application>Microsoft Office Word</Application>
  <DocSecurity>0</DocSecurity>
  <Lines>4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4</cp:revision>
  <dcterms:created xsi:type="dcterms:W3CDTF">2024-07-26T13:10:00Z</dcterms:created>
  <dcterms:modified xsi:type="dcterms:W3CDTF">2024-07-2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8dd1c5ba15d5fda4158a263544e9e8389070c1909efcbf439cc68e5715bcdc</vt:lpwstr>
  </property>
</Properties>
</file>